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ble S3. Information concerning the hemipteran species with complete or nearly complete mitochondrial genome used in this study.</w:t>
      </w:r>
    </w:p>
    <w:tbl>
      <w:tblPr>
        <w:tblW w:w="88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2323"/>
        <w:gridCol w:w="1620"/>
        <w:gridCol w:w="1466"/>
        <w:gridCol w:w="1414"/>
        <w:gridCol w:w="896"/>
      </w:tblGrid>
      <w:tr>
        <w:trPr>
          <w:trHeight w:val="240" w:hRule="atLeast"/>
        </w:trPr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N</w:t>
            </w:r>
          </w:p>
        </w:tc>
        <w:tc>
          <w:tcPr>
            <w:tcW w:w="2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cie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border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family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ily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ngth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819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nithares tibial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tonect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62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845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lyocoris cimicoid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cor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09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817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accotrephes robust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p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21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838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erthra sp. NKMT0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lastocor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79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820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chterus marginat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hter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09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82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raplea frontal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30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463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aldula arsenjev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d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24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NC_016017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Stenopirates sp. HL-20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nicocephal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5384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841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erris sp. NKMT0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r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r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80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84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ydrometra sp. NKMT0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r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metr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16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446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eschyntelus notat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e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pal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32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456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ydaropsis longirostr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e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e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21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46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iptortus pedestr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e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yd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91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888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tictopleurus subvirid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e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pal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19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424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eocoris pallidipenn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gae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gae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92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458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alcus inconspicu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gae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c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75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460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haenacantha marci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gae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bathrist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40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464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Yemmalysus parallel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gae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ryt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47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584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griosphodrus dohrn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vi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vi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70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02609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iatoma dimidiat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vi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vi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19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823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Valentia hoffmann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vi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vi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25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NC_012421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Dysdercus cingulat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yrrhocor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yrrhocor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6249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NC_01243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Physopelta gutt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yrrhocor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Larg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4935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NC_012459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Neuroctenus par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rad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rad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5354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643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lloeorhynchus baker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mic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b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51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429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rius nig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mic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hocor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94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449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ptosoma bifari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atom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tasp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79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327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alyomorpha haly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atom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atom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18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457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acroscytus subaene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atom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dn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20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534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egacopta cribrari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atom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tasp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47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1755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ezara viridul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pter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atom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atom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89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1594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yrthosiphon pisu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hid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hid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71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06158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chizaphis graminu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hid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hid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21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NC_006160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Aleurochiton acer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ter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5388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NC_005939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Aleurodicus duges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ter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5723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NC_006279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 xml:space="preserve">Bemisia tabaci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ter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5322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NC_006159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Neomaskellia andropogon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ter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4496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NC_00629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Tetraleurodes acaci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ter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5080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NC_006280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Trialeurodes vaporarioru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ter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leyrod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8414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06157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chypsylla venust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yll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yll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11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617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eisha distinctissi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che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lgor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t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71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NC_013706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Laodelphax striatell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uche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Fulgor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Delphac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6513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2835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ycorma delicatul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che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lgor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lgor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10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4286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ivaloka damnos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che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lgor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s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87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5799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bidama product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che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cop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cop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77</w:t>
            </w:r>
          </w:p>
        </w:tc>
      </w:tr>
      <w:tr>
        <w:trPr>
          <w:trHeight w:val="1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05944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hilaenus spumari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chenorrhynch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copoide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hrophorid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24</w:t>
            </w:r>
          </w:p>
        </w:tc>
      </w:tr>
      <w:tr>
        <w:trPr>
          <w:trHeight w:val="180" w:hRule="atLeast"/>
        </w:trPr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06899</w:t>
            </w:r>
          </w:p>
        </w:tc>
        <w:tc>
          <w:tcPr>
            <w:tcW w:w="2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omalodisca vitripennis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chenorrhyncha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coidea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cadellidae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04</w:t>
            </w:r>
          </w:p>
        </w:tc>
      </w:tr>
    </w:tbl>
    <w:p>
      <w:pPr>
        <w:pStyle w:val="Normal"/>
        <w:spacing w:lineRule="exact" w:line="240"/>
        <w:rPr/>
      </w:pPr>
      <w:r>
        <w:rPr>
          <w:sz w:val="18"/>
          <w:szCs w:val="18"/>
        </w:rPr>
        <w:t>"-" means the supfarmily of the species was undetermined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>
        <w:rPr>
          <w:sz w:val="18"/>
          <w:szCs w:val="18"/>
        </w:rPr>
        <w:t xml:space="preserve">he species marked with red color mean existing gene arrangements in mitochondrial genome.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*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means</w:t>
      </w:r>
      <w:r>
        <w:rPr>
          <w:sz w:val="18"/>
          <w:szCs w:val="18"/>
        </w:rPr>
        <w:t xml:space="preserve"> the mitochondrial genome sequence was nearly comple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09:30:00Z</dcterms:created>
  <dc:creator>zkj</dc:creator>
  <dc:description/>
  <cp:keywords/>
  <dc:language>en-US</dc:language>
  <cp:lastModifiedBy>zkj</cp:lastModifiedBy>
  <dcterms:modified xsi:type="dcterms:W3CDTF">2013-06-21T08:28:00Z</dcterms:modified>
  <cp:revision>16</cp:revision>
  <dc:subject/>
  <dc:title>Table S2</dc:title>
</cp:coreProperties>
</file>